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BFA62" w14:textId="10DFE1A7" w:rsidR="00A97AF7" w:rsidRPr="00A97AF7" w:rsidRDefault="00A97AF7" w:rsidP="00A97AF7">
      <w:pPr>
        <w:spacing w:line="240" w:lineRule="auto"/>
        <w:rPr>
          <w:b/>
          <w:bCs/>
        </w:rPr>
      </w:pPr>
      <w:r w:rsidRPr="00A97AF7">
        <w:rPr>
          <w:b/>
          <w:bCs/>
        </w:rPr>
        <w:t>Supplementary Table S1. Post-hoc power analysis for Wilcoxon signed-rank test (two-tailed, α = 0.05, n = 13).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4"/>
        <w:gridCol w:w="1194"/>
        <w:gridCol w:w="2648"/>
        <w:gridCol w:w="3028"/>
        <w:gridCol w:w="4016"/>
      </w:tblGrid>
      <w:tr w:rsidR="00A97AF7" w:rsidRPr="00A97AF7" w14:paraId="7FDA6571" w14:textId="77777777" w:rsidTr="00A97AF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15AB0" w14:textId="77777777" w:rsidR="00A97AF7" w:rsidRPr="00A97AF7" w:rsidRDefault="00A97AF7" w:rsidP="004E7E8C">
            <w:pPr>
              <w:spacing w:after="0" w:line="240" w:lineRule="auto"/>
              <w:jc w:val="center"/>
              <w:rPr>
                <w:b/>
                <w:bCs/>
              </w:rPr>
            </w:pPr>
            <w:r w:rsidRPr="00A97AF7">
              <w:rPr>
                <w:b/>
                <w:bCs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11103" w14:textId="77777777" w:rsidR="00A97AF7" w:rsidRPr="00A97AF7" w:rsidRDefault="00A97AF7" w:rsidP="004E7E8C">
            <w:pPr>
              <w:spacing w:after="0" w:line="240" w:lineRule="auto"/>
              <w:jc w:val="center"/>
              <w:rPr>
                <w:b/>
                <w:bCs/>
              </w:rPr>
            </w:pPr>
            <w:r w:rsidRPr="00A97AF7">
              <w:rPr>
                <w:b/>
                <w:bCs/>
              </w:rPr>
              <w:t>Effect size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F6A2B0" w14:textId="77777777" w:rsidR="00A97AF7" w:rsidRPr="00A97AF7" w:rsidRDefault="00A97AF7" w:rsidP="004E7E8C">
            <w:pPr>
              <w:spacing w:after="0" w:line="240" w:lineRule="auto"/>
              <w:jc w:val="center"/>
              <w:rPr>
                <w:b/>
                <w:bCs/>
              </w:rPr>
            </w:pPr>
            <w:r w:rsidRPr="00A97AF7">
              <w:rPr>
                <w:b/>
                <w:bCs/>
              </w:rPr>
              <w:t>Converted Cohen’s d (approx.)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C2ADB" w14:textId="77777777" w:rsidR="00A97AF7" w:rsidRPr="00A97AF7" w:rsidRDefault="00A97AF7" w:rsidP="004E7E8C">
            <w:pPr>
              <w:spacing w:after="0" w:line="240" w:lineRule="auto"/>
              <w:jc w:val="center"/>
              <w:rPr>
                <w:b/>
                <w:bCs/>
              </w:rPr>
            </w:pPr>
            <w:r w:rsidRPr="00A97AF7">
              <w:rPr>
                <w:b/>
                <w:bCs/>
              </w:rPr>
              <w:t>Achieved Power (G*Power; Wilcox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94E323" w14:textId="77777777" w:rsidR="00A97AF7" w:rsidRPr="00A97AF7" w:rsidRDefault="00A97AF7" w:rsidP="004E7E8C">
            <w:pPr>
              <w:spacing w:after="0" w:line="240" w:lineRule="auto"/>
              <w:jc w:val="center"/>
              <w:rPr>
                <w:b/>
                <w:bCs/>
              </w:rPr>
            </w:pPr>
            <w:r w:rsidRPr="00A97AF7">
              <w:rPr>
                <w:b/>
                <w:bCs/>
              </w:rPr>
              <w:t>Notes</w:t>
            </w:r>
          </w:p>
        </w:tc>
      </w:tr>
      <w:tr w:rsidR="00A97AF7" w:rsidRPr="00A97AF7" w14:paraId="4952E696" w14:textId="77777777" w:rsidTr="00A97A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7294F0" w14:textId="77777777" w:rsidR="00A97AF7" w:rsidRPr="00A97AF7" w:rsidRDefault="00A97AF7" w:rsidP="00A97AF7">
            <w:pPr>
              <w:spacing w:after="0" w:line="240" w:lineRule="auto"/>
            </w:pPr>
            <w:r w:rsidRPr="00A97AF7">
              <w:t>Lower bound (observed)</w:t>
            </w:r>
          </w:p>
        </w:tc>
        <w:tc>
          <w:tcPr>
            <w:tcW w:w="0" w:type="auto"/>
            <w:vAlign w:val="center"/>
            <w:hideMark/>
          </w:tcPr>
          <w:p w14:paraId="5EC8A2D0" w14:textId="77777777" w:rsidR="00A97AF7" w:rsidRPr="004E7E8C" w:rsidRDefault="00A97AF7" w:rsidP="004E7E8C">
            <w:pPr>
              <w:spacing w:after="0" w:line="240" w:lineRule="auto"/>
              <w:jc w:val="center"/>
            </w:pPr>
            <w:r w:rsidRPr="004E7E8C">
              <w:t>0.595</w:t>
            </w:r>
          </w:p>
        </w:tc>
        <w:tc>
          <w:tcPr>
            <w:tcW w:w="0" w:type="auto"/>
            <w:vAlign w:val="center"/>
            <w:hideMark/>
          </w:tcPr>
          <w:p w14:paraId="521AE77E" w14:textId="77777777" w:rsidR="00A97AF7" w:rsidRPr="004E7E8C" w:rsidRDefault="00A97AF7" w:rsidP="004E7E8C">
            <w:pPr>
              <w:spacing w:after="0" w:line="240" w:lineRule="auto"/>
              <w:jc w:val="center"/>
            </w:pPr>
            <w:r w:rsidRPr="004E7E8C">
              <w:t>1.481</w:t>
            </w:r>
          </w:p>
        </w:tc>
        <w:tc>
          <w:tcPr>
            <w:tcW w:w="0" w:type="auto"/>
            <w:vAlign w:val="center"/>
          </w:tcPr>
          <w:p w14:paraId="6D2FB61F" w14:textId="11A7843E" w:rsidR="00A97AF7" w:rsidRPr="00A97AF7" w:rsidRDefault="005F5268" w:rsidP="004E7E8C">
            <w:pPr>
              <w:spacing w:after="0" w:line="240" w:lineRule="auto"/>
              <w:jc w:val="center"/>
            </w:pPr>
            <w:r>
              <w:t>0.483</w:t>
            </w:r>
          </w:p>
        </w:tc>
        <w:tc>
          <w:tcPr>
            <w:tcW w:w="0" w:type="auto"/>
            <w:vAlign w:val="center"/>
            <w:hideMark/>
          </w:tcPr>
          <w:p w14:paraId="5A6AABEF" w14:textId="77777777" w:rsidR="00A97AF7" w:rsidRPr="00A97AF7" w:rsidRDefault="00A97AF7" w:rsidP="00A97AF7">
            <w:pPr>
              <w:spacing w:after="0" w:line="240" w:lineRule="auto"/>
            </w:pPr>
            <w:r w:rsidRPr="00A97AF7">
              <w:t>Most conservative scenario among our comparisons</w:t>
            </w:r>
          </w:p>
        </w:tc>
      </w:tr>
      <w:tr w:rsidR="00A97AF7" w:rsidRPr="00A97AF7" w14:paraId="6B5E9577" w14:textId="77777777" w:rsidTr="00A97A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4DE83" w14:textId="77777777" w:rsidR="00A97AF7" w:rsidRPr="00A97AF7" w:rsidRDefault="00A97AF7" w:rsidP="00A97AF7">
            <w:pPr>
              <w:spacing w:after="0" w:line="240" w:lineRule="auto"/>
            </w:pPr>
            <w:r w:rsidRPr="00A97AF7">
              <w:t>Median (r̃)</w:t>
            </w:r>
          </w:p>
        </w:tc>
        <w:tc>
          <w:tcPr>
            <w:tcW w:w="0" w:type="auto"/>
            <w:vAlign w:val="center"/>
            <w:hideMark/>
          </w:tcPr>
          <w:p w14:paraId="14B90F26" w14:textId="77777777" w:rsidR="00A97AF7" w:rsidRPr="004E7E8C" w:rsidRDefault="00A97AF7" w:rsidP="004E7E8C">
            <w:pPr>
              <w:spacing w:after="0" w:line="240" w:lineRule="auto"/>
              <w:jc w:val="center"/>
            </w:pPr>
            <w:r w:rsidRPr="004E7E8C">
              <w:t>0.834</w:t>
            </w:r>
          </w:p>
        </w:tc>
        <w:tc>
          <w:tcPr>
            <w:tcW w:w="0" w:type="auto"/>
            <w:vAlign w:val="center"/>
            <w:hideMark/>
          </w:tcPr>
          <w:p w14:paraId="1A86EA31" w14:textId="77777777" w:rsidR="00A97AF7" w:rsidRPr="004E7E8C" w:rsidRDefault="00A97AF7" w:rsidP="004E7E8C">
            <w:pPr>
              <w:spacing w:after="0" w:line="240" w:lineRule="auto"/>
              <w:jc w:val="center"/>
            </w:pPr>
            <w:r w:rsidRPr="004E7E8C">
              <w:t>3.023</w:t>
            </w:r>
          </w:p>
        </w:tc>
        <w:tc>
          <w:tcPr>
            <w:tcW w:w="0" w:type="auto"/>
            <w:vAlign w:val="center"/>
          </w:tcPr>
          <w:p w14:paraId="44D314EB" w14:textId="14974F1F" w:rsidR="00A97AF7" w:rsidRPr="00A97AF7" w:rsidRDefault="005F5268" w:rsidP="004E7E8C">
            <w:pPr>
              <w:spacing w:after="0" w:line="240" w:lineRule="auto"/>
              <w:jc w:val="center"/>
            </w:pPr>
            <w:r>
              <w:t>0.765</w:t>
            </w:r>
          </w:p>
        </w:tc>
        <w:tc>
          <w:tcPr>
            <w:tcW w:w="0" w:type="auto"/>
            <w:vAlign w:val="center"/>
            <w:hideMark/>
          </w:tcPr>
          <w:p w14:paraId="70D66145" w14:textId="77777777" w:rsidR="00A97AF7" w:rsidRPr="00A97AF7" w:rsidRDefault="00A97AF7" w:rsidP="00A97AF7">
            <w:pPr>
              <w:spacing w:after="0" w:line="240" w:lineRule="auto"/>
            </w:pPr>
            <w:r w:rsidRPr="00A97AF7">
              <w:t>Robust summary of typical effect magnitude</w:t>
            </w:r>
          </w:p>
        </w:tc>
      </w:tr>
      <w:tr w:rsidR="00A97AF7" w:rsidRPr="00A97AF7" w14:paraId="04B3AFBC" w14:textId="77777777" w:rsidTr="00A97A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8EABF" w14:textId="77777777" w:rsidR="00A97AF7" w:rsidRPr="00A97AF7" w:rsidRDefault="00A97AF7" w:rsidP="00A97AF7">
            <w:pPr>
              <w:spacing w:after="0" w:line="240" w:lineRule="auto"/>
            </w:pPr>
            <w:r w:rsidRPr="00A97AF7">
              <w:t>Upper bound (observed)</w:t>
            </w:r>
          </w:p>
        </w:tc>
        <w:tc>
          <w:tcPr>
            <w:tcW w:w="0" w:type="auto"/>
            <w:vAlign w:val="center"/>
            <w:hideMark/>
          </w:tcPr>
          <w:p w14:paraId="5372663F" w14:textId="77777777" w:rsidR="00A97AF7" w:rsidRPr="004E7E8C" w:rsidRDefault="00A97AF7" w:rsidP="004E7E8C">
            <w:pPr>
              <w:spacing w:after="0" w:line="240" w:lineRule="auto"/>
              <w:jc w:val="center"/>
            </w:pPr>
            <w:r w:rsidRPr="004E7E8C">
              <w:t>0.874</w:t>
            </w:r>
          </w:p>
        </w:tc>
        <w:tc>
          <w:tcPr>
            <w:tcW w:w="0" w:type="auto"/>
            <w:vAlign w:val="center"/>
            <w:hideMark/>
          </w:tcPr>
          <w:p w14:paraId="66C955F4" w14:textId="77777777" w:rsidR="00A97AF7" w:rsidRPr="004E7E8C" w:rsidRDefault="00A97AF7" w:rsidP="004E7E8C">
            <w:pPr>
              <w:spacing w:after="0" w:line="240" w:lineRule="auto"/>
              <w:jc w:val="center"/>
            </w:pPr>
            <w:r w:rsidRPr="004E7E8C">
              <w:t>3.597</w:t>
            </w:r>
          </w:p>
        </w:tc>
        <w:tc>
          <w:tcPr>
            <w:tcW w:w="0" w:type="auto"/>
            <w:vAlign w:val="center"/>
            <w:hideMark/>
          </w:tcPr>
          <w:p w14:paraId="54F34E07" w14:textId="746ACA8C" w:rsidR="00A97AF7" w:rsidRPr="00A97AF7" w:rsidRDefault="00A97AF7" w:rsidP="004E7E8C">
            <w:pPr>
              <w:spacing w:after="0" w:line="240" w:lineRule="auto"/>
              <w:jc w:val="center"/>
            </w:pPr>
            <w:r>
              <w:t>0.803</w:t>
            </w:r>
          </w:p>
        </w:tc>
        <w:tc>
          <w:tcPr>
            <w:tcW w:w="0" w:type="auto"/>
            <w:vAlign w:val="center"/>
            <w:hideMark/>
          </w:tcPr>
          <w:p w14:paraId="15053AF6" w14:textId="77777777" w:rsidR="00A97AF7" w:rsidRPr="00A97AF7" w:rsidRDefault="00A97AF7" w:rsidP="00A97AF7">
            <w:pPr>
              <w:spacing w:after="0" w:line="240" w:lineRule="auto"/>
            </w:pPr>
            <w:r w:rsidRPr="00A97AF7">
              <w:t>Largest observed effect size</w:t>
            </w:r>
          </w:p>
        </w:tc>
      </w:tr>
    </w:tbl>
    <w:p w14:paraId="76AA12BA" w14:textId="6FF92A41" w:rsidR="00B856F1" w:rsidRPr="00937062" w:rsidRDefault="00EC40D1" w:rsidP="005501C1">
      <w:pPr>
        <w:spacing w:after="0" w:line="240" w:lineRule="auto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* </w:t>
      </w:r>
      <w:r w:rsidR="005501C1" w:rsidRPr="005501C1">
        <w:rPr>
          <w:i/>
          <w:iCs/>
          <w:sz w:val="20"/>
          <w:szCs w:val="20"/>
        </w:rPr>
        <w:t>Effect sizes (r) were converted to approximate Cohen's d using the formula d = 2r/√(1−r²), following established conventions for inputting non-parametric effect sizes into G*Power (Cohen, 1988; Rosenthal, 1991). While this conversion involves parametric approximations, it provides conservative estimates suitable for power analysis.</w:t>
      </w:r>
    </w:p>
    <w:p w14:paraId="3BD80F36" w14:textId="77777777" w:rsidR="00A97AF7" w:rsidRDefault="00A97AF7">
      <w:r>
        <w:br w:type="page"/>
      </w:r>
    </w:p>
    <w:p w14:paraId="0A6147F4" w14:textId="52C643AD" w:rsidR="00A97AF7" w:rsidRPr="00A97AF7" w:rsidRDefault="00A97AF7" w:rsidP="00A97AF7">
      <w:pPr>
        <w:spacing w:line="240" w:lineRule="auto"/>
      </w:pPr>
      <w:r w:rsidRPr="00A97AF7">
        <w:rPr>
          <w:b/>
          <w:bCs/>
        </w:rPr>
        <w:lastRenderedPageBreak/>
        <w:t>Supplementary Figure S1.</w:t>
      </w:r>
      <w:r w:rsidRPr="00A97AF7">
        <w:t xml:space="preserve"> G*Power 3.1.9.7 input/output screenshots for the Wilcoxon signed-rank test (matched pairs, two-tailed, α = 0.05; n = 13) at three representative effect sizes: (A) r = 0.595 (lower bound), (B) r̃ = 0.834 (median), and (C) r = 0.874 (upper bound). Each panel shows the exact parameters entered and the corresponding achieved power estimate. Screenshots support the sensitivity analysis reported in Supplementary Table S1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386"/>
        <w:gridCol w:w="4317"/>
      </w:tblGrid>
      <w:tr w:rsidR="00A97AF7" w14:paraId="760238F9" w14:textId="77777777" w:rsidTr="00A97AF7">
        <w:tc>
          <w:tcPr>
            <w:tcW w:w="4247" w:type="dxa"/>
          </w:tcPr>
          <w:p w14:paraId="4032E5DD" w14:textId="3657E66D" w:rsidR="00A97AF7" w:rsidRDefault="00A97AF7" w:rsidP="00A97AF7">
            <w:r>
              <w:t>(A) Lower bound</w:t>
            </w:r>
          </w:p>
          <w:p w14:paraId="4E27CF9A" w14:textId="7BA92C58" w:rsidR="00A97AF7" w:rsidRDefault="00A97AF7">
            <w:r w:rsidRPr="00A97AF7">
              <w:rPr>
                <w:noProof/>
              </w:rPr>
              <w:drawing>
                <wp:inline distT="0" distB="0" distL="0" distR="0" wp14:anchorId="24171CBD" wp14:editId="71A4B538">
                  <wp:extent cx="2486153" cy="3158836"/>
                  <wp:effectExtent l="0" t="0" r="0" b="3810"/>
                  <wp:docPr id="1553458224" name="Imagem 1" descr="Interface gráfica do usuário&#10;&#10;O conteúdo gerado por IA pode estar incorre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9919163" name="Imagem 1" descr="Interface gráfica do usuário&#10;&#10;O conteúdo gerado por IA pode estar incorreto.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483" cy="3170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6" w:type="dxa"/>
          </w:tcPr>
          <w:p w14:paraId="7FAF0D45" w14:textId="47B99A0E" w:rsidR="00A97AF7" w:rsidRDefault="00A97AF7">
            <w:r>
              <w:t>(B) Median</w:t>
            </w:r>
          </w:p>
          <w:p w14:paraId="68542820" w14:textId="48438F4E" w:rsidR="00A97AF7" w:rsidRDefault="00A97AF7">
            <w:r>
              <w:t xml:space="preserve"> </w:t>
            </w:r>
            <w:r w:rsidRPr="00A97AF7">
              <w:rPr>
                <w:noProof/>
              </w:rPr>
              <w:drawing>
                <wp:inline distT="0" distB="0" distL="0" distR="0" wp14:anchorId="1832C814" wp14:editId="5E88FC4A">
                  <wp:extent cx="2645715" cy="3013364"/>
                  <wp:effectExtent l="0" t="0" r="2540" b="0"/>
                  <wp:docPr id="1179150780" name="Imagem 1" descr="Interface gráfica do usuário, Aplicativo&#10;&#10;O conteúdo gerado por IA pode estar incorre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416962" name="Imagem 1" descr="Interface gráfica do usuário, Aplicativo&#10;&#10;O conteúdo gerado por IA pode estar incorreto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6016" cy="30250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</w:tcPr>
          <w:p w14:paraId="7AB8D60F" w14:textId="2BE26291" w:rsidR="00A97AF7" w:rsidRDefault="00A97AF7">
            <w:r>
              <w:t>(C) Upper Bound</w:t>
            </w:r>
          </w:p>
          <w:p w14:paraId="7F944404" w14:textId="7D2E3AAC" w:rsidR="00A97AF7" w:rsidRDefault="00A97AF7">
            <w:r w:rsidRPr="00A97AF7">
              <w:rPr>
                <w:noProof/>
              </w:rPr>
              <w:drawing>
                <wp:inline distT="0" distB="0" distL="0" distR="0" wp14:anchorId="718DD2EA" wp14:editId="68E153B7">
                  <wp:extent cx="2597727" cy="3068320"/>
                  <wp:effectExtent l="0" t="0" r="0" b="0"/>
                  <wp:docPr id="72562283" name="Imagem 1" descr="Interface gráfica do usuário, Gráfico&#10;&#10;O conteúdo gerado por IA pode estar incorre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2140179" name="Imagem 1" descr="Interface gráfica do usuário, Gráfico&#10;&#10;O conteúdo gerado por IA pode estar incorreto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7021" cy="3079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843680" w14:textId="56C912D0" w:rsidR="00A97AF7" w:rsidRDefault="00A97AF7"/>
    <w:p w14:paraId="56038CD1" w14:textId="4BCF4945" w:rsidR="00A97AF7" w:rsidRDefault="00A97AF7"/>
    <w:sectPr w:rsidR="00A97AF7" w:rsidSect="00A97A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04551"/>
    <w:multiLevelType w:val="hybridMultilevel"/>
    <w:tmpl w:val="4B6AACD6"/>
    <w:lvl w:ilvl="0" w:tplc="DC22B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301A52"/>
    <w:multiLevelType w:val="hybridMultilevel"/>
    <w:tmpl w:val="1B701EE2"/>
    <w:lvl w:ilvl="0" w:tplc="71ECEB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890544">
    <w:abstractNumId w:val="0"/>
  </w:num>
  <w:num w:numId="2" w16cid:durableId="9759111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F7"/>
    <w:rsid w:val="000A68DD"/>
    <w:rsid w:val="0027093D"/>
    <w:rsid w:val="002F7E59"/>
    <w:rsid w:val="00396595"/>
    <w:rsid w:val="004E7E8C"/>
    <w:rsid w:val="0052768F"/>
    <w:rsid w:val="005501C1"/>
    <w:rsid w:val="005F5268"/>
    <w:rsid w:val="005F5942"/>
    <w:rsid w:val="00937062"/>
    <w:rsid w:val="009C0AEB"/>
    <w:rsid w:val="009F65FD"/>
    <w:rsid w:val="00A97AF7"/>
    <w:rsid w:val="00B856F1"/>
    <w:rsid w:val="00B93CF5"/>
    <w:rsid w:val="00C16A23"/>
    <w:rsid w:val="00C16A4C"/>
    <w:rsid w:val="00D65668"/>
    <w:rsid w:val="00EC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72A28"/>
  <w15:chartTrackingRefBased/>
  <w15:docId w15:val="{EAE25AB6-955A-407C-9701-9E353A6C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97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97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97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97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97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97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97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97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97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97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97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97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97A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97AF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97A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97AF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97A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97A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97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97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97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97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97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97AF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97AF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97AF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97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97AF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97AF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97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78</Words>
  <Characters>1102</Characters>
  <Application>Microsoft Office Word</Application>
  <DocSecurity>0</DocSecurity>
  <Lines>39</Lines>
  <Paragraphs>25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 moraes santos</dc:creator>
  <cp:keywords/>
  <dc:description/>
  <cp:lastModifiedBy>gilmar moraes santos</cp:lastModifiedBy>
  <cp:revision>14</cp:revision>
  <dcterms:created xsi:type="dcterms:W3CDTF">2025-10-04T13:35:00Z</dcterms:created>
  <dcterms:modified xsi:type="dcterms:W3CDTF">2025-10-04T14:55:00Z</dcterms:modified>
</cp:coreProperties>
</file>